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5B73" w14:textId="475F9594" w:rsidR="321228F8" w:rsidRDefault="321228F8" w:rsidP="493E2090">
      <w:pPr>
        <w:rPr>
          <w:rFonts w:ascii="Arial" w:eastAsia="Arial" w:hAnsi="Arial" w:cs="Arial"/>
          <w:b/>
          <w:bCs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Supplementary Video Legends</w:t>
      </w:r>
    </w:p>
    <w:p w14:paraId="4399286D" w14:textId="26336916" w:rsidR="493E2090" w:rsidRDefault="493E2090" w:rsidP="493E2090">
      <w:pPr>
        <w:rPr>
          <w:rFonts w:ascii="Arial" w:eastAsia="Arial" w:hAnsi="Arial" w:cs="Arial"/>
          <w:color w:val="000000" w:themeColor="text1"/>
        </w:rPr>
      </w:pPr>
    </w:p>
    <w:p w14:paraId="6DE1D9B7" w14:textId="021E5C6E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1</w:t>
      </w:r>
    </w:p>
    <w:p w14:paraId="49C582AC" w14:textId="1D49C437" w:rsidR="321228F8" w:rsidRDefault="321228F8" w:rsidP="493E2090">
      <w:pPr>
        <w:spacing w:line="257" w:lineRule="auto"/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 xml:space="preserve">Description: </w:t>
      </w:r>
      <w:r w:rsidRPr="493E2090">
        <w:rPr>
          <w:rFonts w:ascii="Arial" w:eastAsia="Arial" w:hAnsi="Arial" w:cs="Arial"/>
          <w:color w:val="000000" w:themeColor="text1"/>
          <w:lang w:val="en-GB"/>
        </w:rPr>
        <w:t xml:space="preserve">Live imaging of representative </w:t>
      </w:r>
      <w:r w:rsidRPr="493E2090">
        <w:rPr>
          <w:rFonts w:ascii="Arial" w:eastAsia="Arial" w:hAnsi="Arial" w:cs="Arial"/>
          <w:color w:val="000000" w:themeColor="text1"/>
        </w:rPr>
        <w:t>Day 30 Control organoid at 10X magnification under brightfield microscopy.</w:t>
      </w:r>
    </w:p>
    <w:p w14:paraId="2A623DB1" w14:textId="36AC4822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2</w:t>
      </w:r>
    </w:p>
    <w:p w14:paraId="1B9887D9" w14:textId="6C8AC6B3" w:rsidR="321228F8" w:rsidRDefault="321228F8" w:rsidP="493E2090">
      <w:pPr>
        <w:spacing w:line="257" w:lineRule="auto"/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 xml:space="preserve">Description: </w:t>
      </w:r>
      <w:r w:rsidRPr="493E2090">
        <w:rPr>
          <w:rFonts w:ascii="Arial" w:eastAsia="Arial" w:hAnsi="Arial" w:cs="Arial"/>
          <w:color w:val="000000" w:themeColor="text1"/>
          <w:lang w:val="en-GB"/>
        </w:rPr>
        <w:t xml:space="preserve">Live imaging of representative </w:t>
      </w:r>
      <w:r w:rsidRPr="493E2090">
        <w:rPr>
          <w:rFonts w:ascii="Arial" w:eastAsia="Arial" w:hAnsi="Arial" w:cs="Arial"/>
          <w:color w:val="000000" w:themeColor="text1"/>
        </w:rPr>
        <w:t>Day 30 MM organoid at 10X magnification under brightfield microscopy.</w:t>
      </w:r>
    </w:p>
    <w:p w14:paraId="6FC8700E" w14:textId="5D13A57A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3</w:t>
      </w:r>
      <w:r w:rsidRPr="493E2090">
        <w:rPr>
          <w:rFonts w:ascii="Arial" w:eastAsia="Arial" w:hAnsi="Arial" w:cs="Arial"/>
          <w:color w:val="000000" w:themeColor="text1"/>
        </w:rPr>
        <w:t xml:space="preserve"> </w:t>
      </w:r>
    </w:p>
    <w:p w14:paraId="70C1A389" w14:textId="1D4B7B7E" w:rsidR="321228F8" w:rsidRDefault="321228F8" w:rsidP="493E2090">
      <w:pPr>
        <w:spacing w:line="257" w:lineRule="auto"/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 xml:space="preserve">Description: </w:t>
      </w:r>
      <w:r w:rsidRPr="493E2090">
        <w:rPr>
          <w:rFonts w:ascii="Arial" w:eastAsia="Arial" w:hAnsi="Arial" w:cs="Arial"/>
          <w:color w:val="000000" w:themeColor="text1"/>
          <w:lang w:val="en-GB"/>
        </w:rPr>
        <w:t xml:space="preserve">Live imaging of representative </w:t>
      </w:r>
      <w:r w:rsidRPr="493E2090">
        <w:rPr>
          <w:rFonts w:ascii="Arial" w:eastAsia="Arial" w:hAnsi="Arial" w:cs="Arial"/>
          <w:color w:val="000000" w:themeColor="text1"/>
        </w:rPr>
        <w:t>Day 30 EMM1 organoid at 10X magnification under brightfield microscopy.</w:t>
      </w:r>
    </w:p>
    <w:p w14:paraId="404E8215" w14:textId="5CF65FC8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4</w:t>
      </w:r>
    </w:p>
    <w:p w14:paraId="67603E09" w14:textId="31F42411" w:rsidR="321228F8" w:rsidRDefault="321228F8" w:rsidP="493E2090">
      <w:pPr>
        <w:spacing w:line="257" w:lineRule="auto"/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 xml:space="preserve">Description: </w:t>
      </w:r>
      <w:r w:rsidRPr="493E2090">
        <w:rPr>
          <w:rFonts w:ascii="Arial" w:eastAsia="Arial" w:hAnsi="Arial" w:cs="Arial"/>
          <w:color w:val="000000" w:themeColor="text1"/>
          <w:lang w:val="en-GB"/>
        </w:rPr>
        <w:t xml:space="preserve">Live imaging of representative </w:t>
      </w:r>
      <w:r w:rsidRPr="493E2090">
        <w:rPr>
          <w:rFonts w:ascii="Arial" w:eastAsia="Arial" w:hAnsi="Arial" w:cs="Arial"/>
          <w:color w:val="000000" w:themeColor="text1"/>
        </w:rPr>
        <w:t>Day 30 EMM2/1 organoid at 10X magnification under brightfield microscopy.</w:t>
      </w:r>
    </w:p>
    <w:p w14:paraId="2AF7AF78" w14:textId="7BB94D91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5</w:t>
      </w:r>
    </w:p>
    <w:p w14:paraId="4BD8C578" w14:textId="3D0AC584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>Description: Live imaging of calcium transients at 100X magnification within a representative Day 30 Control organoid displays robust beating and calcium activity.</w:t>
      </w:r>
    </w:p>
    <w:p w14:paraId="7BAF7DBB" w14:textId="6B84BD73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6</w:t>
      </w:r>
    </w:p>
    <w:p w14:paraId="68F269E7" w14:textId="3D591B66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>Description: Live imaging of calcium transients at 100X magnification within a representative Day 30 MM organoid displays robust beating and calcium activity.</w:t>
      </w:r>
    </w:p>
    <w:p w14:paraId="376D60D6" w14:textId="45B454D8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7</w:t>
      </w:r>
    </w:p>
    <w:p w14:paraId="0FA2D3C1" w14:textId="140CBE45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>Description: Live imaging of calcium transients at 100X magnification within a representative Day 30 EMM1 organoid displays robust beating and calcium activity.</w:t>
      </w:r>
    </w:p>
    <w:p w14:paraId="7303EBEC" w14:textId="65748462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8</w:t>
      </w:r>
      <w:r w:rsidRPr="493E2090">
        <w:rPr>
          <w:rFonts w:ascii="Arial" w:eastAsia="Arial" w:hAnsi="Arial" w:cs="Arial"/>
          <w:color w:val="000000" w:themeColor="text1"/>
        </w:rPr>
        <w:t xml:space="preserve"> </w:t>
      </w:r>
    </w:p>
    <w:p w14:paraId="4ACC490A" w14:textId="45760A62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>Description: Live imaging of calcium transients at 100X magnification within a representative Day 30 EMM2/1 organoid displays robust beating and calcium activity.</w:t>
      </w:r>
    </w:p>
    <w:p w14:paraId="301EF2A9" w14:textId="3C22B283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9</w:t>
      </w:r>
      <w:r w:rsidRPr="493E2090">
        <w:rPr>
          <w:rFonts w:ascii="Arial" w:eastAsia="Arial" w:hAnsi="Arial" w:cs="Arial"/>
          <w:color w:val="000000" w:themeColor="text1"/>
        </w:rPr>
        <w:t xml:space="preserve"> </w:t>
      </w:r>
    </w:p>
    <w:p w14:paraId="18C2A274" w14:textId="6E956D7F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>Description: 3D reconstruction of confocal immunofluorescence Z-series images of a Day 30 Control organoid stained for DAPI (blue), PECAM1 (green) and TNNT2 (red) showing an internal vascular network. Scale bar = 200 µm.</w:t>
      </w:r>
    </w:p>
    <w:p w14:paraId="30895B55" w14:textId="1A57504C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10</w:t>
      </w:r>
    </w:p>
    <w:p w14:paraId="795468BC" w14:textId="6BA7FCD3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>Description: 3D reconstruction of confocal immunofluorescence Z-series images of a Day 30 MM organoid stained for DAPI (blue), PECAM1 (green) and TNNT2 (red) showing an internal vascular network. Scale bar = 200 µm.</w:t>
      </w:r>
    </w:p>
    <w:p w14:paraId="49840981" w14:textId="1CE258EC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lastRenderedPageBreak/>
        <w:t>Title: Supplementary Video 11</w:t>
      </w:r>
    </w:p>
    <w:p w14:paraId="3BFA8EE3" w14:textId="3D2687E7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>Description: 3D reconstruction of confocal immunofluorescence Z-series images of a Day 30 EMM1 organoid stained for DAPI (blue), PECAM1 (green) and TNNT2 (red) showing an internal vascular network. Scale bar = 200 µm.</w:t>
      </w:r>
    </w:p>
    <w:p w14:paraId="3D20B5D8" w14:textId="64F27808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12</w:t>
      </w:r>
    </w:p>
    <w:p w14:paraId="2ABC235D" w14:textId="53A6F10E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>Description: 3D reconstruction of confocal immunofluorescence Z-series images of a Day 30 EMM2/1 organoid stained for DAPI (blue), PECAM1 (green) and TNNT2 (red) showing an internal vascular network. Scale bar = 200 µm.</w:t>
      </w:r>
    </w:p>
    <w:p w14:paraId="465300F9" w14:textId="72B6381D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13</w:t>
      </w:r>
    </w:p>
    <w:p w14:paraId="508C667E" w14:textId="5AFB24E1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 xml:space="preserve">Description: 3D OCT cross-sectional scan of Day 30 Control organoid showing complex, internal chamber morphology and interconnectivity. Scale bar = 400 </w:t>
      </w:r>
      <w:proofErr w:type="spellStart"/>
      <w:r w:rsidRPr="493E2090">
        <w:rPr>
          <w:rFonts w:ascii="Segoe UI" w:eastAsia="Segoe UI" w:hAnsi="Segoe UI" w:cs="Segoe UI"/>
          <w:color w:val="000000" w:themeColor="text1"/>
        </w:rPr>
        <w:t>μ</w:t>
      </w:r>
      <w:r w:rsidRPr="493E2090">
        <w:rPr>
          <w:rFonts w:ascii="Arial" w:eastAsia="Arial" w:hAnsi="Arial" w:cs="Arial"/>
          <w:color w:val="000000" w:themeColor="text1"/>
        </w:rPr>
        <w:t>m</w:t>
      </w:r>
      <w:proofErr w:type="spellEnd"/>
      <w:r w:rsidRPr="493E2090">
        <w:rPr>
          <w:rFonts w:ascii="Arial" w:eastAsia="Arial" w:hAnsi="Arial" w:cs="Arial"/>
          <w:color w:val="000000" w:themeColor="text1"/>
        </w:rPr>
        <w:t>.</w:t>
      </w:r>
    </w:p>
    <w:p w14:paraId="3070C12C" w14:textId="4DD4BC76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14</w:t>
      </w:r>
    </w:p>
    <w:p w14:paraId="3E6FDB6E" w14:textId="2F41BCA0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 xml:space="preserve">Description: 3D OCT cross-sectional scan of Day 30 MM organoid showing complex, internal chamber morphology and interconnectivity. Scale bar = 400 </w:t>
      </w:r>
      <w:proofErr w:type="spellStart"/>
      <w:r w:rsidRPr="493E2090">
        <w:rPr>
          <w:rFonts w:ascii="Segoe UI" w:eastAsia="Segoe UI" w:hAnsi="Segoe UI" w:cs="Segoe UI"/>
          <w:color w:val="000000" w:themeColor="text1"/>
        </w:rPr>
        <w:t>μ</w:t>
      </w:r>
      <w:r w:rsidRPr="493E2090">
        <w:rPr>
          <w:rFonts w:ascii="Arial" w:eastAsia="Arial" w:hAnsi="Arial" w:cs="Arial"/>
          <w:color w:val="000000" w:themeColor="text1"/>
        </w:rPr>
        <w:t>m</w:t>
      </w:r>
      <w:proofErr w:type="spellEnd"/>
      <w:r w:rsidRPr="493E2090">
        <w:rPr>
          <w:rFonts w:ascii="Arial" w:eastAsia="Arial" w:hAnsi="Arial" w:cs="Arial"/>
          <w:color w:val="000000" w:themeColor="text1"/>
        </w:rPr>
        <w:t>.</w:t>
      </w:r>
    </w:p>
    <w:p w14:paraId="08D381A0" w14:textId="1AC1DAB1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15</w:t>
      </w:r>
    </w:p>
    <w:p w14:paraId="12FA2188" w14:textId="4B1E4778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 xml:space="preserve">Description: 3D OCT cross-sectional scan of Day 30 EMM1 organoid showing complex, internal chamber morphology and interconnectivity. Scale bar = 400 </w:t>
      </w:r>
      <w:proofErr w:type="spellStart"/>
      <w:r w:rsidRPr="493E2090">
        <w:rPr>
          <w:rFonts w:ascii="Segoe UI" w:eastAsia="Segoe UI" w:hAnsi="Segoe UI" w:cs="Segoe UI"/>
          <w:color w:val="000000" w:themeColor="text1"/>
        </w:rPr>
        <w:t>μ</w:t>
      </w:r>
      <w:r w:rsidRPr="493E2090">
        <w:rPr>
          <w:rFonts w:ascii="Arial" w:eastAsia="Arial" w:hAnsi="Arial" w:cs="Arial"/>
          <w:color w:val="000000" w:themeColor="text1"/>
        </w:rPr>
        <w:t>m</w:t>
      </w:r>
      <w:proofErr w:type="spellEnd"/>
      <w:r w:rsidRPr="493E2090">
        <w:rPr>
          <w:rFonts w:ascii="Arial" w:eastAsia="Arial" w:hAnsi="Arial" w:cs="Arial"/>
          <w:color w:val="000000" w:themeColor="text1"/>
        </w:rPr>
        <w:t>.</w:t>
      </w:r>
    </w:p>
    <w:p w14:paraId="00DB86C8" w14:textId="37815627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b/>
          <w:bCs/>
          <w:color w:val="000000" w:themeColor="text1"/>
        </w:rPr>
        <w:t>Title: Supplementary Video 16</w:t>
      </w:r>
    </w:p>
    <w:p w14:paraId="791A6439" w14:textId="0384B40D" w:rsidR="321228F8" w:rsidRDefault="321228F8" w:rsidP="493E2090">
      <w:pPr>
        <w:rPr>
          <w:rFonts w:ascii="Arial" w:eastAsia="Arial" w:hAnsi="Arial" w:cs="Arial"/>
          <w:color w:val="000000" w:themeColor="text1"/>
        </w:rPr>
      </w:pPr>
      <w:r w:rsidRPr="493E2090">
        <w:rPr>
          <w:rFonts w:ascii="Arial" w:eastAsia="Arial" w:hAnsi="Arial" w:cs="Arial"/>
          <w:color w:val="000000" w:themeColor="text1"/>
        </w:rPr>
        <w:t xml:space="preserve">Description: 3D OCT cross-sectional scan of Day 30 EMM2/1 organoid showing complex, internal chamber morphology and interconnectivity. Scale bar = 400 </w:t>
      </w:r>
      <w:proofErr w:type="spellStart"/>
      <w:r w:rsidRPr="493E2090">
        <w:rPr>
          <w:rFonts w:ascii="Segoe UI" w:eastAsia="Segoe UI" w:hAnsi="Segoe UI" w:cs="Segoe UI"/>
          <w:color w:val="000000" w:themeColor="text1"/>
        </w:rPr>
        <w:t>μ</w:t>
      </w:r>
      <w:r w:rsidRPr="493E2090">
        <w:rPr>
          <w:rFonts w:ascii="Arial" w:eastAsia="Arial" w:hAnsi="Arial" w:cs="Arial"/>
          <w:color w:val="000000" w:themeColor="text1"/>
        </w:rPr>
        <w:t>m</w:t>
      </w:r>
      <w:proofErr w:type="spellEnd"/>
      <w:r w:rsidRPr="493E2090">
        <w:rPr>
          <w:rFonts w:ascii="Arial" w:eastAsia="Arial" w:hAnsi="Arial" w:cs="Arial"/>
          <w:color w:val="000000" w:themeColor="text1"/>
        </w:rPr>
        <w:t>.</w:t>
      </w:r>
    </w:p>
    <w:p w14:paraId="4135A354" w14:textId="0E5AFAB8" w:rsidR="493E2090" w:rsidRDefault="493E2090" w:rsidP="493E2090"/>
    <w:sectPr w:rsidR="493E2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BA5"/>
    <w:rsid w:val="008B20EC"/>
    <w:rsid w:val="00DC7BA5"/>
    <w:rsid w:val="00F43E3C"/>
    <w:rsid w:val="0BE2B77C"/>
    <w:rsid w:val="321228F8"/>
    <w:rsid w:val="493E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D1FED"/>
  <w15:chartTrackingRefBased/>
  <w15:docId w15:val="{A2734627-1D66-41A6-85C5-8DA6B40D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82E500E8D34F49B4C3912D5DCD5244" ma:contentTypeVersion="14" ma:contentTypeDescription="Create a new document." ma:contentTypeScope="" ma:versionID="7ad50de5563f5a349ac97b9853834d16">
  <xsd:schema xmlns:xsd="http://www.w3.org/2001/XMLSchema" xmlns:xs="http://www.w3.org/2001/XMLSchema" xmlns:p="http://schemas.microsoft.com/office/2006/metadata/properties" xmlns:ns3="793f9988-51ac-40a7-b733-66b3422e0304" xmlns:ns4="06af72ec-6c73-46b0-b4a4-f2a5f1c53543" targetNamespace="http://schemas.microsoft.com/office/2006/metadata/properties" ma:root="true" ma:fieldsID="c41a8548728e2e114241a1c34e64e0ec" ns3:_="" ns4:_="">
    <xsd:import namespace="793f9988-51ac-40a7-b733-66b3422e0304"/>
    <xsd:import namespace="06af72ec-6c73-46b0-b4a4-f2a5f1c535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3f9988-51ac-40a7-b733-66b3422e03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f72ec-6c73-46b0-b4a4-f2a5f1c5354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AF1432-2A8A-4B7F-B39E-898AF470A0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3f9988-51ac-40a7-b733-66b3422e0304"/>
    <ds:schemaRef ds:uri="06af72ec-6c73-46b0-b4a4-f2a5f1c535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5FD1F3-6BA5-4598-BD80-814265D63F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66A06A4-CBD0-4CCF-BA67-49245AB86D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Aguirre Cano</dc:creator>
  <cp:keywords/>
  <dc:description/>
  <cp:lastModifiedBy>Aitor Aguirre</cp:lastModifiedBy>
  <cp:revision>3</cp:revision>
  <dcterms:created xsi:type="dcterms:W3CDTF">2022-11-28T18:48:00Z</dcterms:created>
  <dcterms:modified xsi:type="dcterms:W3CDTF">2022-12-08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82E500E8D34F49B4C3912D5DCD5244</vt:lpwstr>
  </property>
</Properties>
</file>